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42363" w14:textId="56A871F6" w:rsidR="002D6109" w:rsidRPr="00E33C93" w:rsidRDefault="002D6109" w:rsidP="002D610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32EE9">
        <w:rPr>
          <w:rFonts w:ascii="Times New Roman" w:hAnsi="Times New Roman" w:cs="Times New Roman"/>
          <w:b/>
          <w:szCs w:val="21"/>
        </w:rPr>
        <w:t>Table S</w:t>
      </w:r>
      <w:r w:rsidR="00AA453E">
        <w:rPr>
          <w:rFonts w:ascii="Times New Roman" w:hAnsi="Times New Roman" w:cs="Times New Roman"/>
          <w:b/>
          <w:szCs w:val="21"/>
        </w:rPr>
        <w:t>1</w:t>
      </w:r>
      <w:r w:rsidR="00E33C93">
        <w:rPr>
          <w:rFonts w:ascii="Times New Roman" w:hAnsi="Times New Roman" w:cs="Times New Roman" w:hint="eastAsia"/>
          <w:b/>
          <w:szCs w:val="21"/>
        </w:rPr>
        <w:t>.</w:t>
      </w:r>
      <w:r w:rsidR="00E33C93">
        <w:rPr>
          <w:rFonts w:ascii="Times New Roman" w:hAnsi="Times New Roman" w:cs="Times New Roman"/>
          <w:b/>
          <w:szCs w:val="21"/>
        </w:rPr>
        <w:t xml:space="preserve"> </w:t>
      </w:r>
      <w:r w:rsidR="00503AAF" w:rsidRPr="00503AAF">
        <w:rPr>
          <w:rFonts w:ascii="Times New Roman" w:hAnsi="Times New Roman" w:cs="Times New Roman"/>
          <w:szCs w:val="21"/>
        </w:rPr>
        <w:t xml:space="preserve">The best partitioning schemes and substitution models for </w:t>
      </w:r>
      <w:r w:rsidR="001E1FE0">
        <w:rPr>
          <w:rFonts w:ascii="Times New Roman" w:hAnsi="Times New Roman" w:cs="Times New Roman" w:hint="eastAsia"/>
          <w:szCs w:val="21"/>
        </w:rPr>
        <w:t>PCG</w:t>
      </w:r>
      <w:r w:rsidR="001E1FE0">
        <w:rPr>
          <w:rFonts w:ascii="Times New Roman" w:hAnsi="Times New Roman" w:cs="Times New Roman"/>
          <w:szCs w:val="21"/>
        </w:rPr>
        <w:t>123</w:t>
      </w:r>
      <w:r w:rsidR="00AE1E16">
        <w:rPr>
          <w:rFonts w:ascii="Times New Roman" w:hAnsi="Times New Roman" w:cs="Times New Roman"/>
          <w:szCs w:val="21"/>
        </w:rPr>
        <w:t xml:space="preserve"> +</w:t>
      </w:r>
      <w:r w:rsidR="00496DDA">
        <w:rPr>
          <w:rFonts w:ascii="Times New Roman" w:hAnsi="Times New Roman" w:cs="Times New Roman"/>
          <w:szCs w:val="21"/>
        </w:rPr>
        <w:t xml:space="preserve"> tRNA +</w:t>
      </w:r>
      <w:r w:rsidR="00AE1E16">
        <w:rPr>
          <w:rFonts w:ascii="Times New Roman" w:hAnsi="Times New Roman" w:cs="Times New Roman"/>
          <w:szCs w:val="21"/>
        </w:rPr>
        <w:t xml:space="preserve"> rRNA</w:t>
      </w:r>
      <w:r w:rsidR="001E1FE0">
        <w:rPr>
          <w:rFonts w:ascii="Times New Roman" w:hAnsi="Times New Roman" w:cs="Times New Roman"/>
          <w:szCs w:val="21"/>
        </w:rPr>
        <w:t xml:space="preserve"> </w:t>
      </w:r>
      <w:r w:rsidR="00503AAF" w:rsidRPr="00503AAF">
        <w:rPr>
          <w:rFonts w:ascii="Times New Roman" w:hAnsi="Times New Roman" w:cs="Times New Roman"/>
          <w:szCs w:val="21"/>
        </w:rPr>
        <w:t>dataset comprising 13 PCGs</w:t>
      </w:r>
      <w:r w:rsidR="00496DDA">
        <w:rPr>
          <w:rFonts w:ascii="Times New Roman" w:hAnsi="Times New Roman" w:cs="Times New Roman"/>
          <w:szCs w:val="21"/>
        </w:rPr>
        <w:t>, 22 tRNAs</w:t>
      </w:r>
      <w:r w:rsidR="00503AAF" w:rsidRPr="00503AAF">
        <w:rPr>
          <w:rFonts w:ascii="Times New Roman" w:hAnsi="Times New Roman" w:cs="Times New Roman"/>
          <w:szCs w:val="21"/>
        </w:rPr>
        <w:t xml:space="preserve"> </w:t>
      </w:r>
      <w:r w:rsidR="00D9144A">
        <w:rPr>
          <w:rFonts w:ascii="Times New Roman" w:hAnsi="Times New Roman" w:cs="Times New Roman"/>
          <w:szCs w:val="21"/>
        </w:rPr>
        <w:t xml:space="preserve">and two rRNAs </w:t>
      </w:r>
      <w:r w:rsidR="00503AAF" w:rsidRPr="00503AAF">
        <w:rPr>
          <w:rFonts w:ascii="Times New Roman" w:hAnsi="Times New Roman" w:cs="Times New Roman"/>
          <w:szCs w:val="21"/>
        </w:rPr>
        <w:t xml:space="preserve">of </w:t>
      </w:r>
      <w:r w:rsidR="00F5392F">
        <w:rPr>
          <w:rFonts w:ascii="Times New Roman" w:hAnsi="Times New Roman" w:cs="Times New Roman"/>
          <w:szCs w:val="21"/>
        </w:rPr>
        <w:t>3</w:t>
      </w:r>
      <w:r w:rsidR="009A0773">
        <w:rPr>
          <w:rFonts w:ascii="Times New Roman" w:hAnsi="Times New Roman" w:cs="Times New Roman"/>
          <w:szCs w:val="21"/>
        </w:rPr>
        <w:t>4</w:t>
      </w:r>
      <w:r w:rsidR="00503AAF" w:rsidRPr="00503AAF">
        <w:rPr>
          <w:rFonts w:ascii="Times New Roman" w:hAnsi="Times New Roman" w:cs="Times New Roman"/>
          <w:szCs w:val="21"/>
        </w:rPr>
        <w:t xml:space="preserve"> species of </w:t>
      </w:r>
      <w:r w:rsidR="00F5392F" w:rsidRPr="00F5392F">
        <w:rPr>
          <w:rFonts w:ascii="Times New Roman" w:hAnsi="Times New Roman" w:cs="Times New Roman"/>
          <w:szCs w:val="21"/>
        </w:rPr>
        <w:t>Hemiptera</w:t>
      </w:r>
      <w:r w:rsidR="00503AAF" w:rsidRPr="00503AAF">
        <w:rPr>
          <w:rFonts w:ascii="Times New Roman" w:hAnsi="Times New Roman" w:cs="Times New Roman"/>
          <w:szCs w:val="21"/>
        </w:rPr>
        <w:t xml:space="preserve"> used for</w:t>
      </w:r>
      <w:r w:rsidR="00503AAF">
        <w:rPr>
          <w:rFonts w:ascii="Times New Roman" w:hAnsi="Times New Roman" w:cs="Times New Roman"/>
          <w:szCs w:val="21"/>
        </w:rPr>
        <w:t xml:space="preserve"> </w:t>
      </w:r>
      <w:r w:rsidR="00F00CED">
        <w:rPr>
          <w:rFonts w:ascii="Times New Roman" w:hAnsi="Times New Roman" w:cs="Times New Roman"/>
          <w:szCs w:val="21"/>
        </w:rPr>
        <w:t xml:space="preserve">ML </w:t>
      </w:r>
      <w:r w:rsidR="00F00CED" w:rsidRPr="00F00CED">
        <w:rPr>
          <w:rFonts w:ascii="Times New Roman" w:hAnsi="Times New Roman" w:cs="Times New Roman"/>
          <w:szCs w:val="21"/>
        </w:rPr>
        <w:t>phylogenetic analyses</w:t>
      </w:r>
      <w:r w:rsidRPr="00F511AE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6"/>
        <w:gridCol w:w="5580"/>
      </w:tblGrid>
      <w:tr w:rsidR="002D6109" w:rsidRPr="00F511AE" w14:paraId="154BE1DE" w14:textId="77777777" w:rsidTr="00D30294">
        <w:tc>
          <w:tcPr>
            <w:tcW w:w="895" w:type="pct"/>
            <w:tcBorders>
              <w:top w:val="single" w:sz="12" w:space="0" w:color="auto"/>
              <w:bottom w:val="single" w:sz="6" w:space="0" w:color="auto"/>
            </w:tcBorders>
          </w:tcPr>
          <w:p w14:paraId="553E78B6" w14:textId="77777777" w:rsidR="002D6109" w:rsidRPr="009A0773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Optimal partition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6" w:space="0" w:color="auto"/>
            </w:tcBorders>
          </w:tcPr>
          <w:p w14:paraId="58A9BFBF" w14:textId="77777777" w:rsidR="002D6109" w:rsidRPr="009A0773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273" w:type="pct"/>
            <w:tcBorders>
              <w:top w:val="single" w:sz="12" w:space="0" w:color="auto"/>
              <w:bottom w:val="single" w:sz="6" w:space="0" w:color="auto"/>
            </w:tcBorders>
          </w:tcPr>
          <w:p w14:paraId="032DF63B" w14:textId="77777777" w:rsidR="002D6109" w:rsidRPr="009A0773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Subset partition</w:t>
            </w:r>
          </w:p>
        </w:tc>
      </w:tr>
      <w:tr w:rsidR="002D6109" w:rsidRPr="00F511AE" w14:paraId="47051BBE" w14:textId="77777777" w:rsidTr="00D30294">
        <w:tc>
          <w:tcPr>
            <w:tcW w:w="895" w:type="pct"/>
            <w:tcBorders>
              <w:top w:val="single" w:sz="6" w:space="0" w:color="auto"/>
            </w:tcBorders>
          </w:tcPr>
          <w:p w14:paraId="1B24D07A" w14:textId="77777777" w:rsidR="002D6109" w:rsidRPr="009A0773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Partition1</w:t>
            </w:r>
          </w:p>
        </w:tc>
        <w:tc>
          <w:tcPr>
            <w:tcW w:w="831" w:type="pct"/>
            <w:tcBorders>
              <w:top w:val="single" w:sz="6" w:space="0" w:color="auto"/>
            </w:tcBorders>
          </w:tcPr>
          <w:p w14:paraId="6E5EA618" w14:textId="762F32E7" w:rsidR="002D6109" w:rsidRPr="009A0773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273" w:type="pct"/>
            <w:tcBorders>
              <w:top w:val="single" w:sz="6" w:space="0" w:color="auto"/>
            </w:tcBorders>
          </w:tcPr>
          <w:p w14:paraId="4016D563" w14:textId="34185FFF" w:rsidR="002D6109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>cox3</w:t>
            </w:r>
            <w:r w:rsidR="003F59C1"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 w:rsidR="007F6E08" w:rsidRPr="007F6E08">
              <w:rPr>
                <w:rFonts w:ascii="Times New Roman" w:hAnsi="Times New Roman" w:cs="Times New Roman"/>
                <w:i/>
                <w:sz w:val="18"/>
                <w:szCs w:val="18"/>
              </w:rPr>
              <w:t>atp6</w:t>
            </w:r>
            <w:r w:rsidR="0097644F"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 w:rsidR="007F6E08" w:rsidRPr="007F6E08">
              <w:rPr>
                <w:rFonts w:ascii="Times New Roman" w:hAnsi="Times New Roman" w:cs="Times New Roman"/>
                <w:i/>
                <w:sz w:val="18"/>
                <w:szCs w:val="18"/>
              </w:rPr>
              <w:t>nad3</w:t>
            </w:r>
          </w:p>
        </w:tc>
      </w:tr>
      <w:tr w:rsidR="002D6109" w:rsidRPr="00F511AE" w14:paraId="3DB4BCC0" w14:textId="77777777" w:rsidTr="00D30294">
        <w:tc>
          <w:tcPr>
            <w:tcW w:w="895" w:type="pct"/>
          </w:tcPr>
          <w:p w14:paraId="2A062DA1" w14:textId="77777777" w:rsidR="002D6109" w:rsidRPr="009A0773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Partition2</w:t>
            </w:r>
          </w:p>
        </w:tc>
        <w:tc>
          <w:tcPr>
            <w:tcW w:w="831" w:type="pct"/>
          </w:tcPr>
          <w:p w14:paraId="4A1138A7" w14:textId="5AF04192" w:rsidR="002D6109" w:rsidRPr="009A0773" w:rsidRDefault="00A24684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273" w:type="pct"/>
          </w:tcPr>
          <w:p w14:paraId="11B73D3B" w14:textId="7156316F" w:rsidR="002D6109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>atp8</w:t>
            </w:r>
            <w:r w:rsidR="006D09B3"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D09B3"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>nad</w:t>
            </w:r>
            <w:r w:rsidR="007F6E08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  <w:r w:rsidR="006D09B3"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D09B3"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>nad</w:t>
            </w:r>
            <w:r w:rsidR="007F6E08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</w:tr>
      <w:tr w:rsidR="002D6109" w:rsidRPr="00F511AE" w14:paraId="0D013477" w14:textId="77777777" w:rsidTr="00D30294">
        <w:tc>
          <w:tcPr>
            <w:tcW w:w="895" w:type="pct"/>
          </w:tcPr>
          <w:p w14:paraId="59B9F40E" w14:textId="77777777" w:rsidR="002D6109" w:rsidRPr="009A0773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Partition3</w:t>
            </w:r>
          </w:p>
        </w:tc>
        <w:tc>
          <w:tcPr>
            <w:tcW w:w="831" w:type="pct"/>
          </w:tcPr>
          <w:p w14:paraId="4DD4A2EA" w14:textId="7A43124F" w:rsidR="002D6109" w:rsidRPr="009A0773" w:rsidRDefault="006D09B3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TIM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972E17" w:rsidRPr="009A07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273" w:type="pct"/>
          </w:tcPr>
          <w:p w14:paraId="717ABF13" w14:textId="408D9CB7" w:rsidR="002D6109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>cox1</w:t>
            </w:r>
          </w:p>
        </w:tc>
      </w:tr>
      <w:tr w:rsidR="00662252" w:rsidRPr="00F511AE" w14:paraId="48C1553A" w14:textId="77777777" w:rsidTr="00D30294">
        <w:tc>
          <w:tcPr>
            <w:tcW w:w="895" w:type="pct"/>
          </w:tcPr>
          <w:p w14:paraId="6504EE33" w14:textId="02962A10" w:rsidR="00662252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Partition4</w:t>
            </w:r>
          </w:p>
        </w:tc>
        <w:tc>
          <w:tcPr>
            <w:tcW w:w="831" w:type="pct"/>
          </w:tcPr>
          <w:p w14:paraId="093314E4" w14:textId="1010A184" w:rsidR="00662252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273" w:type="pct"/>
          </w:tcPr>
          <w:p w14:paraId="07B513B2" w14:textId="109E7FAA" w:rsidR="00662252" w:rsidRPr="009A0773" w:rsidRDefault="001C26F0" w:rsidP="0076365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x2</w:t>
            </w:r>
            <w:r w:rsidR="00662252"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proofErr w:type="spellStart"/>
            <w:r w:rsidRPr="001C26F0">
              <w:rPr>
                <w:rFonts w:ascii="Times New Roman" w:hAnsi="Times New Roman" w:cs="Times New Roman"/>
                <w:i/>
                <w:sz w:val="18"/>
                <w:szCs w:val="18"/>
              </w:rPr>
              <w:t>cytb</w:t>
            </w:r>
            <w:proofErr w:type="spellEnd"/>
          </w:p>
        </w:tc>
      </w:tr>
      <w:tr w:rsidR="00662252" w:rsidRPr="00F511AE" w14:paraId="6E6A0412" w14:textId="77777777" w:rsidTr="00D30294">
        <w:tc>
          <w:tcPr>
            <w:tcW w:w="895" w:type="pct"/>
          </w:tcPr>
          <w:p w14:paraId="7E5D0875" w14:textId="57F1D34B" w:rsidR="00662252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Partition5</w:t>
            </w:r>
          </w:p>
        </w:tc>
        <w:tc>
          <w:tcPr>
            <w:tcW w:w="831" w:type="pct"/>
          </w:tcPr>
          <w:p w14:paraId="521A63BF" w14:textId="60AB62BC" w:rsidR="00662252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273" w:type="pct"/>
          </w:tcPr>
          <w:p w14:paraId="5971662F" w14:textId="4E6E973A" w:rsidR="00662252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>nad1</w:t>
            </w:r>
            <w:r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d4L</w:t>
            </w:r>
            <w:r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d4</w:t>
            </w:r>
            <w:r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d5</w:t>
            </w:r>
          </w:p>
        </w:tc>
      </w:tr>
      <w:tr w:rsidR="002D6109" w:rsidRPr="00F511AE" w14:paraId="359BD54F" w14:textId="77777777" w:rsidTr="00D30294">
        <w:tc>
          <w:tcPr>
            <w:tcW w:w="895" w:type="pct"/>
          </w:tcPr>
          <w:p w14:paraId="024676C0" w14:textId="6F4D50C8" w:rsidR="002D6109" w:rsidRPr="009A0773" w:rsidRDefault="00662252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Partition6</w:t>
            </w:r>
          </w:p>
        </w:tc>
        <w:tc>
          <w:tcPr>
            <w:tcW w:w="831" w:type="pct"/>
          </w:tcPr>
          <w:p w14:paraId="64465C18" w14:textId="3BC7FA2C" w:rsidR="002D6109" w:rsidRPr="009A0773" w:rsidRDefault="001C26F0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273" w:type="pct"/>
          </w:tcPr>
          <w:p w14:paraId="7A47F556" w14:textId="2FE99DE7" w:rsidR="002D6109" w:rsidRPr="009A0773" w:rsidRDefault="006D09B3" w:rsidP="00763655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>rrn</w:t>
            </w:r>
            <w:r w:rsidR="001C26F0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proofErr w:type="spellEnd"/>
            <w:r w:rsidRPr="009A0773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1C26F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="001C26F0" w:rsidRPr="001C26F0">
              <w:rPr>
                <w:rFonts w:ascii="Times New Roman" w:hAnsi="Times New Roman" w:cs="Times New Roman"/>
                <w:i/>
                <w:sz w:val="18"/>
                <w:szCs w:val="18"/>
              </w:rPr>
              <w:t>trnL1</w:t>
            </w:r>
            <w:r w:rsidR="001C26F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proofErr w:type="spellStart"/>
            <w:r w:rsidRPr="009A0773">
              <w:rPr>
                <w:rFonts w:ascii="Times New Roman" w:hAnsi="Times New Roman" w:cs="Times New Roman"/>
                <w:i/>
                <w:sz w:val="18"/>
                <w:szCs w:val="18"/>
              </w:rPr>
              <w:t>rrn</w:t>
            </w:r>
            <w:r w:rsidR="001C26F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proofErr w:type="spellEnd"/>
          </w:p>
        </w:tc>
      </w:tr>
      <w:tr w:rsidR="007F6E08" w:rsidRPr="00F511AE" w14:paraId="6BB15C31" w14:textId="77777777" w:rsidTr="00D30294">
        <w:tc>
          <w:tcPr>
            <w:tcW w:w="895" w:type="pct"/>
          </w:tcPr>
          <w:p w14:paraId="3B1BA578" w14:textId="1E8013AF" w:rsidR="007F6E08" w:rsidRPr="009A0773" w:rsidRDefault="001C26F0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Part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1" w:type="pct"/>
          </w:tcPr>
          <w:p w14:paraId="2EA7BAAC" w14:textId="628AD2C4" w:rsidR="007F6E08" w:rsidRPr="009A0773" w:rsidRDefault="001C26F0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Y + G</w:t>
            </w:r>
          </w:p>
        </w:tc>
        <w:tc>
          <w:tcPr>
            <w:tcW w:w="3273" w:type="pct"/>
          </w:tcPr>
          <w:p w14:paraId="73B1164C" w14:textId="4A7244EC" w:rsidR="007F6E08" w:rsidRPr="009A0773" w:rsidRDefault="001C26F0" w:rsidP="0076365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nV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Q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A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C</w:t>
            </w:r>
            <w:proofErr w:type="spellEnd"/>
          </w:p>
        </w:tc>
      </w:tr>
      <w:tr w:rsidR="007F6E08" w:rsidRPr="00F511AE" w14:paraId="0410157B" w14:textId="77777777" w:rsidTr="00D30294">
        <w:tc>
          <w:tcPr>
            <w:tcW w:w="895" w:type="pct"/>
            <w:tcBorders>
              <w:bottom w:val="single" w:sz="12" w:space="0" w:color="auto"/>
            </w:tcBorders>
          </w:tcPr>
          <w:p w14:paraId="6A7B3CA2" w14:textId="702CE368" w:rsidR="007F6E08" w:rsidRPr="009A0773" w:rsidRDefault="001C26F0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773">
              <w:rPr>
                <w:rFonts w:ascii="Times New Roman" w:hAnsi="Times New Roman" w:cs="Times New Roman"/>
                <w:sz w:val="18"/>
                <w:szCs w:val="18"/>
              </w:rPr>
              <w:t>Part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1" w:type="pct"/>
            <w:tcBorders>
              <w:bottom w:val="single" w:sz="12" w:space="0" w:color="auto"/>
            </w:tcBorders>
          </w:tcPr>
          <w:p w14:paraId="14D1F47C" w14:textId="7C80760A" w:rsidR="007F6E08" w:rsidRPr="009A0773" w:rsidRDefault="001C26F0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 + G</w:t>
            </w:r>
          </w:p>
        </w:tc>
        <w:tc>
          <w:tcPr>
            <w:tcW w:w="3273" w:type="pct"/>
            <w:tcBorders>
              <w:bottom w:val="single" w:sz="12" w:space="0" w:color="auto"/>
            </w:tcBorders>
          </w:tcPr>
          <w:p w14:paraId="559D0686" w14:textId="12C49F4A" w:rsidR="007F6E08" w:rsidRPr="009A0773" w:rsidRDefault="001C26F0" w:rsidP="0076365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nW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I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M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R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T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rnS2</w:t>
            </w:r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K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N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rnS1</w:t>
            </w:r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E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G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Y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P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F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rnL2</w:t>
            </w:r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D</w:t>
            </w:r>
            <w:proofErr w:type="spellEnd"/>
            <w:r w:rsidRPr="001C26F0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H</w:t>
            </w:r>
            <w:proofErr w:type="spellEnd"/>
          </w:p>
        </w:tc>
      </w:tr>
    </w:tbl>
    <w:p w14:paraId="540F5204" w14:textId="77777777" w:rsidR="00C96B8C" w:rsidRDefault="00C96B8C"/>
    <w:sectPr w:rsidR="00C96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95E4C" w14:textId="77777777" w:rsidR="00507F21" w:rsidRDefault="00507F21" w:rsidP="00AE1E16">
      <w:r>
        <w:separator/>
      </w:r>
    </w:p>
  </w:endnote>
  <w:endnote w:type="continuationSeparator" w:id="0">
    <w:p w14:paraId="34D08E47" w14:textId="77777777" w:rsidR="00507F21" w:rsidRDefault="00507F21" w:rsidP="00AE1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99A11" w14:textId="77777777" w:rsidR="00507F21" w:rsidRDefault="00507F21" w:rsidP="00AE1E16">
      <w:r>
        <w:separator/>
      </w:r>
    </w:p>
  </w:footnote>
  <w:footnote w:type="continuationSeparator" w:id="0">
    <w:p w14:paraId="06A73389" w14:textId="77777777" w:rsidR="00507F21" w:rsidRDefault="00507F21" w:rsidP="00AE1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tzAxMjYwNzMwNTdU0lEKTi0uzszPAykwNK4FAFEBXS8tAAAA"/>
  </w:docVars>
  <w:rsids>
    <w:rsidRoot w:val="00C96B8C"/>
    <w:rsid w:val="000A4720"/>
    <w:rsid w:val="000C3FE2"/>
    <w:rsid w:val="00151188"/>
    <w:rsid w:val="00157EFA"/>
    <w:rsid w:val="001C26F0"/>
    <w:rsid w:val="001E1FE0"/>
    <w:rsid w:val="002007DD"/>
    <w:rsid w:val="0020164A"/>
    <w:rsid w:val="00205FB1"/>
    <w:rsid w:val="002C161A"/>
    <w:rsid w:val="002D6109"/>
    <w:rsid w:val="003F59C1"/>
    <w:rsid w:val="004146A4"/>
    <w:rsid w:val="004561AC"/>
    <w:rsid w:val="00482F25"/>
    <w:rsid w:val="00496DDA"/>
    <w:rsid w:val="004C39D8"/>
    <w:rsid w:val="00503AAF"/>
    <w:rsid w:val="00507F21"/>
    <w:rsid w:val="005D74F5"/>
    <w:rsid w:val="005E7217"/>
    <w:rsid w:val="00600DC4"/>
    <w:rsid w:val="00614BFA"/>
    <w:rsid w:val="00662252"/>
    <w:rsid w:val="00695784"/>
    <w:rsid w:val="006A12B4"/>
    <w:rsid w:val="006D09B3"/>
    <w:rsid w:val="00710413"/>
    <w:rsid w:val="00732DEB"/>
    <w:rsid w:val="007561AC"/>
    <w:rsid w:val="007A00E9"/>
    <w:rsid w:val="007E4000"/>
    <w:rsid w:val="007E6BDC"/>
    <w:rsid w:val="007F6E08"/>
    <w:rsid w:val="00857B2C"/>
    <w:rsid w:val="00897C55"/>
    <w:rsid w:val="00972E17"/>
    <w:rsid w:val="0097644F"/>
    <w:rsid w:val="009A0773"/>
    <w:rsid w:val="009D4C55"/>
    <w:rsid w:val="00A121E7"/>
    <w:rsid w:val="00A24684"/>
    <w:rsid w:val="00A910DE"/>
    <w:rsid w:val="00AA453E"/>
    <w:rsid w:val="00AE1E16"/>
    <w:rsid w:val="00B646DD"/>
    <w:rsid w:val="00BA10B3"/>
    <w:rsid w:val="00C65411"/>
    <w:rsid w:val="00C96B8C"/>
    <w:rsid w:val="00D30294"/>
    <w:rsid w:val="00D86CA6"/>
    <w:rsid w:val="00D9144A"/>
    <w:rsid w:val="00DC77E1"/>
    <w:rsid w:val="00E169D5"/>
    <w:rsid w:val="00E33C93"/>
    <w:rsid w:val="00E63C0C"/>
    <w:rsid w:val="00F00CED"/>
    <w:rsid w:val="00F108A4"/>
    <w:rsid w:val="00F5392F"/>
    <w:rsid w:val="00F9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FD6F9"/>
  <w15:docId w15:val="{0C4590A2-1573-4B8F-A0E3-4B89FF59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6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1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1E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1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1E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87E11-6795-43A9-847F-E440B47E2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kai</cp:lastModifiedBy>
  <cp:revision>51</cp:revision>
  <dcterms:created xsi:type="dcterms:W3CDTF">2019-03-26T12:53:00Z</dcterms:created>
  <dcterms:modified xsi:type="dcterms:W3CDTF">2022-10-18T13:11:00Z</dcterms:modified>
</cp:coreProperties>
</file>